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figure legends</w:t>
      </w:r>
    </w:p>
    <w:p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1 Deguelin promotes Mcl-1 phosphorylation at Ser159.</w:t>
      </w:r>
      <w:r>
        <w:rPr>
          <w:rFonts w:ascii="Times New Roman" w:hAnsi="Times New Roman"/>
          <w:sz w:val="24"/>
          <w:szCs w:val="24"/>
        </w:rPr>
        <w:t xml:space="preserve"> Human NSCLC cells, including HCC827, H3255, H1975, and A549 cells, were treated with deguelin for 24 h, WCE were collected and subjected to IB analysis.</w:t>
      </w: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2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Myr-Akt1 attenuates deguelin-induced Mcl-1 ubiquitination.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ascii="Times New Roman" w:hAnsi="Times New Roman"/>
          <w:sz w:val="24"/>
          <w:szCs w:val="24"/>
        </w:rPr>
        <w:t xml:space="preserve"> HCC827 cells were transfected with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yr-Akt1</w:t>
      </w:r>
      <w:r>
        <w:rPr>
          <w:rFonts w:hint="eastAsia"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treated with deguelin</w:t>
      </w:r>
      <w:r>
        <w:rPr>
          <w:rFonts w:hint="eastAsia" w:ascii="Times New Roman" w:hAnsi="Times New Roman"/>
          <w:sz w:val="24"/>
          <w:szCs w:val="24"/>
        </w:rPr>
        <w:t xml:space="preserve"> for </w:t>
      </w:r>
      <w:r>
        <w:rPr>
          <w:rFonts w:ascii="Times New Roman" w:hAnsi="Times New Roman"/>
          <w:sz w:val="24"/>
          <w:szCs w:val="24"/>
        </w:rPr>
        <w:t>24</w:t>
      </w:r>
      <w:r>
        <w:rPr>
          <w:rFonts w:hint="eastAsia" w:ascii="Times New Roman" w:hAnsi="Times New Roman"/>
          <w:sz w:val="24"/>
          <w:szCs w:val="24"/>
        </w:rPr>
        <w:t xml:space="preserve"> h,</w:t>
      </w:r>
      <w:r>
        <w:rPr>
          <w:rFonts w:ascii="Times New Roman" w:hAnsi="Times New Roman"/>
          <w:sz w:val="24"/>
          <w:szCs w:val="24"/>
        </w:rPr>
        <w:t xml:space="preserve"> followed by incubation with MG132 for another 6 h</w:t>
      </w:r>
      <w:r>
        <w:rPr>
          <w:rFonts w:hint="eastAsia"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Cell lysates were</w:t>
      </w:r>
      <w:r>
        <w:rPr>
          <w:rFonts w:hint="eastAsia" w:ascii="Times New Roman" w:hAnsi="Times New Roman"/>
          <w:sz w:val="24"/>
          <w:szCs w:val="24"/>
        </w:rPr>
        <w:t xml:space="preserve"> subjected to</w:t>
      </w:r>
      <w:r>
        <w:rPr>
          <w:rFonts w:ascii="Times New Roman" w:hAnsi="Times New Roman"/>
          <w:sz w:val="24"/>
          <w:szCs w:val="24"/>
        </w:rPr>
        <w:t xml:space="preserve"> endogenous ubiquitination analysis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b, c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ell viability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ascii="Times New Roman" w:hAnsi="Times New Roman"/>
          <w:sz w:val="24"/>
          <w:szCs w:val="24"/>
        </w:rPr>
        <w:t>), and c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olony formation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c</w:t>
      </w:r>
      <w:r>
        <w:rPr>
          <w:rFonts w:ascii="Times New Roman" w:hAnsi="Times New Roman"/>
          <w:sz w:val="24"/>
          <w:szCs w:val="24"/>
        </w:rPr>
        <w:t>) of HCC827 cells transfected with Myr-Akt1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treated with deguelin. 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5, **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01.</w:t>
      </w: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3 Knockdown of FBW7 impairs deguelin-mediated suppression of cell viability and colony formation.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, b</w:t>
      </w:r>
      <w:r>
        <w:rPr>
          <w:rFonts w:ascii="Times New Roman" w:hAnsi="Times New Roman"/>
          <w:sz w:val="24"/>
          <w:szCs w:val="24"/>
        </w:rPr>
        <w:t xml:space="preserve"> HCC827 and H1975 cells stable expression of sh-GFP or sh-FBW7 were treated with deguelin or DMSO, cell viability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ascii="Times New Roman" w:hAnsi="Times New Roman"/>
          <w:sz w:val="24"/>
          <w:szCs w:val="24"/>
        </w:rPr>
        <w:t>) and colony formatio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)</w:t>
      </w:r>
      <w:r>
        <w:rPr>
          <w:rFonts w:ascii="Times New Roman" w:hAnsi="Times New Roman"/>
          <w:sz w:val="24"/>
          <w:szCs w:val="24"/>
        </w:rPr>
        <w:t xml:space="preserve"> were analyzed. 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5, *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1, **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01.</w:t>
      </w: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4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Mcl-1 5KR mutation attenuates the anti-tumor effect of deguelin </w:t>
      </w:r>
      <w:r>
        <w:rPr>
          <w:rFonts w:ascii="Times New Roman" w:hAnsi="Times New Roman"/>
          <w:b/>
          <w:bCs/>
          <w:i/>
          <w:sz w:val="24"/>
          <w:szCs w:val="24"/>
        </w:rPr>
        <w:t>in vivo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ascii="Times New Roman" w:hAnsi="Times New Roman"/>
          <w:sz w:val="24"/>
          <w:szCs w:val="24"/>
        </w:rPr>
        <w:t xml:space="preserve"> Tumor volume of Mcl-1 WT or Mcl-1 5KR overexpressed H1975-derived xenograft tumors treated with vehicle control or deguelin.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ascii="Times New Roman" w:hAnsi="Times New Roman"/>
          <w:sz w:val="24"/>
          <w:szCs w:val="24"/>
        </w:rPr>
        <w:t xml:space="preserve"> Photographs of tumors from</w:t>
      </w:r>
      <w:r>
        <w:rPr>
          <w:rFonts w:hint="eastAsia" w:ascii="Times New Roman" w:hAnsi="Times New Roman"/>
          <w:sz w:val="24"/>
          <w:szCs w:val="24"/>
        </w:rPr>
        <w:t xml:space="preserve">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c</w:t>
      </w:r>
      <w:r>
        <w:rPr>
          <w:rFonts w:ascii="Times New Roman" w:hAnsi="Times New Roman"/>
          <w:sz w:val="24"/>
          <w:szCs w:val="24"/>
        </w:rPr>
        <w:t xml:space="preserve"> Tumor weight of Mcl-1 WT or Mcl-1 5KR overexpressed H1975-derived xenograft tumors treated with vehicle control or deguelin.  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5, *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1, **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01.</w:t>
      </w: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5 Deguelin inhibits tumor growth </w:t>
      </w:r>
      <w:r>
        <w:rPr>
          <w:rFonts w:ascii="Times New Roman" w:hAnsi="Times New Roman"/>
          <w:b/>
          <w:bCs/>
          <w:i/>
          <w:sz w:val="24"/>
          <w:szCs w:val="24"/>
        </w:rPr>
        <w:t>in vivo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ascii="Times New Roman" w:hAnsi="Times New Roman"/>
          <w:b/>
          <w:bCs/>
          <w:sz w:val="24"/>
          <w:szCs w:val="24"/>
        </w:rPr>
        <w:t>-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d</w:t>
      </w:r>
      <w:r>
        <w:rPr>
          <w:rFonts w:ascii="Times New Roman" w:hAnsi="Times New Roman"/>
          <w:sz w:val="24"/>
          <w:szCs w:val="24"/>
        </w:rPr>
        <w:t xml:space="preserve"> Photographs of tumors from HCC827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ascii="Times New Roman" w:hAnsi="Times New Roman"/>
          <w:sz w:val="24"/>
          <w:szCs w:val="24"/>
        </w:rPr>
        <w:t>), H3255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ascii="Times New Roman" w:hAnsi="Times New Roman"/>
          <w:sz w:val="24"/>
          <w:szCs w:val="24"/>
        </w:rPr>
        <w:t>), H1975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c</w:t>
      </w:r>
      <w:r>
        <w:rPr>
          <w:rFonts w:ascii="Times New Roman" w:hAnsi="Times New Roman"/>
          <w:sz w:val="24"/>
          <w:szCs w:val="24"/>
        </w:rPr>
        <w:t>), and A549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d</w:t>
      </w:r>
      <w:r>
        <w:rPr>
          <w:rFonts w:ascii="Times New Roman" w:hAnsi="Times New Roman"/>
          <w:sz w:val="24"/>
          <w:szCs w:val="24"/>
        </w:rPr>
        <w:t xml:space="preserve">) xenograft mouse models with vehicle, deguelin, or gefitinib treatment.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e</w:t>
      </w:r>
      <w:r>
        <w:rPr>
          <w:rFonts w:ascii="Times New Roman" w:hAnsi="Times New Roman"/>
          <w:sz w:val="24"/>
          <w:szCs w:val="24"/>
        </w:rPr>
        <w:t xml:space="preserve"> Immunohistochemistry staining analysis of Ki67, p-EGFR, p-Akt, p-ERK1/2, and Mcl-1 in H1975 xenograft tumors. ***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01.</w:t>
      </w: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 w:val="0"/>
          <w:sz w:val="24"/>
          <w:szCs w:val="24"/>
        </w:rPr>
        <w:t>Fig</w:t>
      </w:r>
      <w:r>
        <w:rPr>
          <w:rFonts w:hint="eastAsia" w:ascii="Times New Roman" w:hAnsi="Times New Roman"/>
          <w:b/>
          <w:bCs w:val="0"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b/>
          <w:bCs w:val="0"/>
          <w:sz w:val="24"/>
          <w:szCs w:val="24"/>
        </w:rPr>
        <w:t xml:space="preserve"> 6 Toxicity analysis for treatment with deguelin. </w:t>
      </w:r>
      <w:r>
        <w:rPr>
          <w:rFonts w:hint="eastAsia" w:ascii="Times New Roman" w:hAnsi="Times New Roman"/>
          <w:b/>
          <w:bCs w:val="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Body weight of HCC827 xenograft tumor bearing mice with </w:t>
      </w:r>
      <w:r>
        <w:rPr>
          <w:rFonts w:ascii="Times New Roman" w:hAnsi="Times New Roman"/>
          <w:sz w:val="24"/>
          <w:szCs w:val="24"/>
        </w:rPr>
        <w:t>vehicle, deguelin, or gefitinib treatment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 w:val="0"/>
          <w:sz w:val="24"/>
          <w:szCs w:val="24"/>
          <w:lang w:val="en-US" w:eastAsia="zh-CN"/>
        </w:rPr>
        <w:t>b</w:t>
      </w:r>
      <w:r>
        <w:rPr>
          <w:rFonts w:ascii="Times New Roman" w:hAnsi="Times New Roman"/>
          <w:bCs/>
          <w:sz w:val="24"/>
          <w:szCs w:val="24"/>
        </w:rPr>
        <w:t xml:space="preserve"> Blood analysis of mice with </w:t>
      </w:r>
      <w:r>
        <w:rPr>
          <w:rFonts w:ascii="Times New Roman" w:hAnsi="Times New Roman"/>
          <w:sz w:val="24"/>
          <w:szCs w:val="24"/>
        </w:rPr>
        <w:t xml:space="preserve">vehicle, deguelin, or gefitinib treatment. </w:t>
      </w:r>
      <w:r>
        <w:rPr>
          <w:rFonts w:ascii="Times New Roman" w:hAnsi="Times New Roman"/>
          <w:bCs/>
          <w:sz w:val="24"/>
          <w:szCs w:val="24"/>
        </w:rPr>
        <w:t xml:space="preserve"> </w:t>
      </w:r>
    </w:p>
    <w:p>
      <w:pPr>
        <w:spacing w:line="360" w:lineRule="auto"/>
        <w:jc w:val="left"/>
        <w:rPr>
          <w:rFonts w:ascii="Times New Roman" w:hAnsi="Times New Roman"/>
          <w:bCs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bCs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legends</w:t>
      </w: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Table 1. Screened compound list.</w:t>
      </w:r>
    </w:p>
    <w:p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trackRevisions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CIlMDU0NLAwNzYwszSyUdpeDU4uLM/DyQAkODWgC/Id4nLQAAAA=="/>
  </w:docVars>
  <w:rsids>
    <w:rsidRoot w:val="00451C2C"/>
    <w:rsid w:val="0003232A"/>
    <w:rsid w:val="00044380"/>
    <w:rsid w:val="000A00F0"/>
    <w:rsid w:val="000D21F6"/>
    <w:rsid w:val="00122162"/>
    <w:rsid w:val="00134008"/>
    <w:rsid w:val="00154818"/>
    <w:rsid w:val="001D6D77"/>
    <w:rsid w:val="00201751"/>
    <w:rsid w:val="00206B93"/>
    <w:rsid w:val="00226AD7"/>
    <w:rsid w:val="0027312C"/>
    <w:rsid w:val="002B42B9"/>
    <w:rsid w:val="002D28D5"/>
    <w:rsid w:val="002D30F5"/>
    <w:rsid w:val="002E0629"/>
    <w:rsid w:val="003A41FF"/>
    <w:rsid w:val="003B5224"/>
    <w:rsid w:val="003E6FDB"/>
    <w:rsid w:val="003F1620"/>
    <w:rsid w:val="004131A2"/>
    <w:rsid w:val="00422C4E"/>
    <w:rsid w:val="004262EB"/>
    <w:rsid w:val="00440D28"/>
    <w:rsid w:val="00451351"/>
    <w:rsid w:val="00451C2C"/>
    <w:rsid w:val="00462080"/>
    <w:rsid w:val="0049159B"/>
    <w:rsid w:val="004C2498"/>
    <w:rsid w:val="004E511F"/>
    <w:rsid w:val="00515761"/>
    <w:rsid w:val="00540785"/>
    <w:rsid w:val="00540939"/>
    <w:rsid w:val="005A43A4"/>
    <w:rsid w:val="005E4D32"/>
    <w:rsid w:val="005E7477"/>
    <w:rsid w:val="006312D0"/>
    <w:rsid w:val="00647D43"/>
    <w:rsid w:val="00666F9B"/>
    <w:rsid w:val="00694129"/>
    <w:rsid w:val="006F050D"/>
    <w:rsid w:val="007066E0"/>
    <w:rsid w:val="0075277E"/>
    <w:rsid w:val="0076161B"/>
    <w:rsid w:val="00771C7F"/>
    <w:rsid w:val="007D14B3"/>
    <w:rsid w:val="0086641F"/>
    <w:rsid w:val="00871C59"/>
    <w:rsid w:val="008762B7"/>
    <w:rsid w:val="0089565C"/>
    <w:rsid w:val="008A604E"/>
    <w:rsid w:val="00901555"/>
    <w:rsid w:val="00917051"/>
    <w:rsid w:val="009507FD"/>
    <w:rsid w:val="00970052"/>
    <w:rsid w:val="009E2972"/>
    <w:rsid w:val="009E723D"/>
    <w:rsid w:val="00A00F18"/>
    <w:rsid w:val="00A53718"/>
    <w:rsid w:val="00A65CC1"/>
    <w:rsid w:val="00A769EC"/>
    <w:rsid w:val="00A930FD"/>
    <w:rsid w:val="00AB79BE"/>
    <w:rsid w:val="00AF5D5E"/>
    <w:rsid w:val="00B17492"/>
    <w:rsid w:val="00B344F8"/>
    <w:rsid w:val="00B50A13"/>
    <w:rsid w:val="00B60C8E"/>
    <w:rsid w:val="00B7494F"/>
    <w:rsid w:val="00BC2B2A"/>
    <w:rsid w:val="00BE5561"/>
    <w:rsid w:val="00C701EF"/>
    <w:rsid w:val="00C905D5"/>
    <w:rsid w:val="00C95556"/>
    <w:rsid w:val="00CA23EC"/>
    <w:rsid w:val="00CE3382"/>
    <w:rsid w:val="00D21192"/>
    <w:rsid w:val="00D45E4D"/>
    <w:rsid w:val="00D56A07"/>
    <w:rsid w:val="00D863DF"/>
    <w:rsid w:val="00DC7997"/>
    <w:rsid w:val="00DE4145"/>
    <w:rsid w:val="00E63C7E"/>
    <w:rsid w:val="00E70AF0"/>
    <w:rsid w:val="00E75CA0"/>
    <w:rsid w:val="00E96324"/>
    <w:rsid w:val="00F05856"/>
    <w:rsid w:val="00F14195"/>
    <w:rsid w:val="00F41E6F"/>
    <w:rsid w:val="00F65E5A"/>
    <w:rsid w:val="00F92C6A"/>
    <w:rsid w:val="00FA13A5"/>
    <w:rsid w:val="00FC5501"/>
    <w:rsid w:val="00FD494E"/>
    <w:rsid w:val="02330B83"/>
    <w:rsid w:val="055066F3"/>
    <w:rsid w:val="320B255F"/>
    <w:rsid w:val="38450FB6"/>
    <w:rsid w:val="3A734500"/>
    <w:rsid w:val="45C05D7C"/>
    <w:rsid w:val="4F6140C4"/>
    <w:rsid w:val="5D860AE8"/>
    <w:rsid w:val="686E42B5"/>
    <w:rsid w:val="6877238C"/>
    <w:rsid w:val="70C82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qFormat/>
    <w:uiPriority w:val="99"/>
    <w:rPr>
      <w:rFonts w:ascii="Calibri" w:hAnsi="Calibri" w:eastAsia="宋体" w:cs="Times New Roman"/>
      <w:kern w:val="2"/>
      <w:sz w:val="18"/>
      <w:szCs w:val="18"/>
    </w:rPr>
  </w:style>
  <w:style w:type="character" w:customStyle="1" w:styleId="7">
    <w:name w:val="页脚 Char"/>
    <w:basedOn w:val="5"/>
    <w:link w:val="2"/>
    <w:semiHidden/>
    <w:qFormat/>
    <w:uiPriority w:val="99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92</Words>
  <Characters>1670</Characters>
  <Lines>13</Lines>
  <Paragraphs>3</Paragraphs>
  <TotalTime>9</TotalTime>
  <ScaleCrop>false</ScaleCrop>
  <LinksUpToDate>false</LinksUpToDate>
  <CharactersWithSpaces>1959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8T03:21:00Z</dcterms:created>
  <dc:creator>liweillx</dc:creator>
  <cp:lastModifiedBy>Administrator</cp:lastModifiedBy>
  <dcterms:modified xsi:type="dcterms:W3CDTF">2020-02-08T03:16:24Z</dcterms:modified>
  <cp:revision>3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